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B699F" w14:textId="77777777" w:rsidR="00A85272" w:rsidRPr="00A85272" w:rsidRDefault="00A85272" w:rsidP="00A85272">
      <w:pPr>
        <w:spacing w:after="160" w:line="259" w:lineRule="auto"/>
        <w:rPr>
          <w:rFonts w:ascii="Times New Roman" w:eastAsia="Calibri" w:hAnsi="Times New Roman" w:cs="Times New Roman"/>
          <w:b/>
          <w:lang w:val="en-US"/>
        </w:rPr>
      </w:pPr>
    </w:p>
    <w:p w14:paraId="12DFC651" w14:textId="7023CDA4" w:rsidR="00A85272" w:rsidRPr="00AA499D" w:rsidRDefault="00A85272" w:rsidP="00A85272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AA499D">
        <w:rPr>
          <w:rFonts w:ascii="Times New Roman" w:eastAsia="Calibri" w:hAnsi="Times New Roman" w:cs="Times New Roman"/>
          <w:b/>
          <w:lang w:val="en-US"/>
        </w:rPr>
        <w:t>Table S</w:t>
      </w:r>
      <w:r w:rsidR="00F67CF4">
        <w:rPr>
          <w:rFonts w:ascii="Times New Roman" w:eastAsia="Calibri" w:hAnsi="Times New Roman" w:cs="Times New Roman"/>
          <w:b/>
          <w:lang w:val="en-US"/>
        </w:rPr>
        <w:t>2</w:t>
      </w:r>
      <w:r w:rsidRPr="00AA499D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C21B8F" w:rsidRPr="00AA499D">
        <w:rPr>
          <w:rFonts w:ascii="Times New Roman" w:eastAsia="Calibri" w:hAnsi="Times New Roman" w:cs="Times New Roman"/>
          <w:b/>
          <w:lang w:val="en-US"/>
        </w:rPr>
        <w:t xml:space="preserve">Clinical </w:t>
      </w:r>
      <w:r w:rsidRPr="00AA499D">
        <w:rPr>
          <w:rFonts w:ascii="Times New Roman" w:eastAsia="Calibri" w:hAnsi="Times New Roman" w:cs="Times New Roman"/>
          <w:b/>
          <w:lang w:val="en-US"/>
        </w:rPr>
        <w:t xml:space="preserve">and laboratory </w:t>
      </w:r>
      <w:r w:rsidR="00DA2B76" w:rsidRPr="00AA499D">
        <w:rPr>
          <w:rFonts w:ascii="Times New Roman" w:eastAsia="Calibri" w:hAnsi="Times New Roman" w:cs="Times New Roman"/>
          <w:b/>
          <w:bCs/>
          <w:iCs/>
          <w:shd w:val="clear" w:color="auto" w:fill="FFFFFF"/>
          <w:lang w:val="en-GB"/>
        </w:rPr>
        <w:t>data</w:t>
      </w:r>
      <w:r w:rsidRPr="00AA499D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CD2D19" w:rsidRPr="00AA499D">
        <w:rPr>
          <w:rFonts w:ascii="Times New Roman" w:eastAsia="Calibri" w:hAnsi="Times New Roman" w:cs="Times New Roman"/>
          <w:b/>
          <w:lang w:val="en-US"/>
        </w:rPr>
        <w:t>according to</w:t>
      </w:r>
      <w:r w:rsidR="004248D1" w:rsidRPr="00AA499D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CD2D19" w:rsidRPr="00AA499D">
        <w:rPr>
          <w:rFonts w:ascii="Times New Roman" w:eastAsia="Calibri" w:hAnsi="Times New Roman" w:cs="Times New Roman"/>
          <w:b/>
          <w:lang w:val="en-US"/>
        </w:rPr>
        <w:t>the</w:t>
      </w:r>
      <w:r w:rsidRPr="00AA499D">
        <w:rPr>
          <w:rFonts w:ascii="Times New Roman" w:eastAsia="Calibri" w:hAnsi="Times New Roman" w:cs="Times New Roman"/>
          <w:b/>
          <w:lang w:val="en-US"/>
        </w:rPr>
        <w:t xml:space="preserve"> severity</w:t>
      </w:r>
      <w:r w:rsidR="00CD2D19" w:rsidRPr="00AA499D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AA499D">
        <w:rPr>
          <w:rFonts w:ascii="Times New Roman" w:eastAsia="Calibri" w:hAnsi="Times New Roman" w:cs="Times New Roman"/>
          <w:b/>
          <w:lang w:val="en-US"/>
        </w:rPr>
        <w:t xml:space="preserve">of ovarian hyperstimulation syndrome.  </w:t>
      </w:r>
    </w:p>
    <w:tbl>
      <w:tblPr>
        <w:tblStyle w:val="11"/>
        <w:tblW w:w="9351" w:type="dxa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418"/>
        <w:gridCol w:w="1559"/>
        <w:gridCol w:w="1276"/>
      </w:tblGrid>
      <w:tr w:rsidR="00A85272" w:rsidRPr="00AA499D" w14:paraId="6886F06E" w14:textId="77777777" w:rsidTr="00485352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C4D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ru-RU"/>
              </w:rPr>
            </w:pPr>
          </w:p>
          <w:p w14:paraId="63D6C3B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/>
                <w:sz w:val="20"/>
                <w:szCs w:val="20"/>
                <w:lang w:val="en-US" w:eastAsia="ru-RU"/>
              </w:rPr>
              <w:t>Indicator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475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</w:p>
          <w:p w14:paraId="68013BE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AA499D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  <w:t>The severity of ovarian hyperstimulation syndrome</w:t>
            </w:r>
          </w:p>
          <w:p w14:paraId="126428E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829FF5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</w:pPr>
          </w:p>
          <w:p w14:paraId="593F32A6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AA499D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 value</w:t>
            </w:r>
          </w:p>
        </w:tc>
      </w:tr>
      <w:tr w:rsidR="00A85272" w:rsidRPr="00AA499D" w14:paraId="0D5153CF" w14:textId="77777777" w:rsidTr="00485352"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29BE8" w14:textId="77777777" w:rsidR="00A85272" w:rsidRPr="00AA499D" w:rsidRDefault="00A85272" w:rsidP="00A852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3D4F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ld</w:t>
            </w:r>
          </w:p>
          <w:p w14:paraId="266EF99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(n = 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5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6C6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rate</w:t>
            </w:r>
          </w:p>
          <w:p w14:paraId="097133E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(n = 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5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1793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vere</w:t>
            </w:r>
          </w:p>
          <w:p w14:paraId="22F316D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(n = 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1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AE8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ritical</w:t>
            </w:r>
          </w:p>
          <w:p w14:paraId="6E97B0B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(n = 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</w:t>
            </w:r>
            <w:r w:rsidRPr="00AA499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0205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DA2B76" w:rsidRPr="00AA499D" w14:paraId="1D0A29F7" w14:textId="77777777" w:rsidTr="0084095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956D" w14:textId="01DFEA9A" w:rsidR="00DA2B76" w:rsidRPr="00AA499D" w:rsidRDefault="00DA2B76" w:rsidP="00A85272">
            <w:pPr>
              <w:spacing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  <w:t>Clinical parameters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AC69" w14:textId="77777777" w:rsidR="00DA2B76" w:rsidRPr="00AA499D" w:rsidRDefault="00DA2B76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A85272" w:rsidRPr="00AA499D" w14:paraId="0817CA54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E573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Intra-abdominal pressure (IAP),</w:t>
            </w:r>
            <w:r w:rsidRPr="00AA499D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mmH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7178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 xml:space="preserve">4.0 </w:t>
            </w:r>
          </w:p>
          <w:p w14:paraId="7C2FBE4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.0 – 6.5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E19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 xml:space="preserve">12.0 </w:t>
            </w:r>
          </w:p>
          <w:p w14:paraId="00124D6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11.0 – 13.0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13D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16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.0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 </w:t>
            </w:r>
          </w:p>
          <w:p w14:paraId="4AD2A5ED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14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.5 – 18.0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4A8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 xml:space="preserve">25.0 </w:t>
            </w:r>
          </w:p>
          <w:p w14:paraId="071B867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4.0 – 27.0</w:t>
            </w: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34FC3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3573C462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ADDE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proofErr w:type="spellStart"/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</w:rPr>
              <w:t>Ascites</w:t>
            </w:r>
            <w:proofErr w:type="spellEnd"/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</w:rPr>
              <w:t>index</w:t>
            </w:r>
            <w:proofErr w:type="spellEnd"/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  <w:lang w:val="en-US"/>
              </w:rPr>
              <w:t>AsI</w:t>
            </w:r>
            <w:proofErr w:type="spellEnd"/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</w:rPr>
              <w:t xml:space="preserve">, </w:t>
            </w:r>
            <w:r w:rsidRPr="00AA499D"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  <w:lang w:val="en-US"/>
              </w:rPr>
              <w:t>m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DDB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749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197 </w:t>
            </w:r>
          </w:p>
          <w:p w14:paraId="43F9DCA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140 – 23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F35D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285 </w:t>
            </w:r>
          </w:p>
          <w:p w14:paraId="71321FA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276 – 31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61C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320 </w:t>
            </w:r>
          </w:p>
          <w:p w14:paraId="4912DE9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310 – 34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6759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2BD63216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B19A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Ovarian volumes (OV), 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3E2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307 </w:t>
            </w:r>
          </w:p>
          <w:p w14:paraId="2C285CE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132 – 39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B6C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500 </w:t>
            </w:r>
          </w:p>
          <w:p w14:paraId="759382A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441 – 56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076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578 </w:t>
            </w:r>
          </w:p>
          <w:p w14:paraId="4A10BFE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533 – 61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DCD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 xml:space="preserve">600 </w:t>
            </w:r>
          </w:p>
          <w:p w14:paraId="662D6C6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  <w:t>[487 – 7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B9CF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A2B76" w:rsidRPr="00AA499D" w14:paraId="0EF8960B" w14:textId="77777777" w:rsidTr="00FA492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2B83" w14:textId="36A505BC" w:rsidR="00DA2B76" w:rsidRPr="00AA499D" w:rsidRDefault="00107108" w:rsidP="00A85272">
            <w:pPr>
              <w:spacing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  <w:t>Blood cells</w:t>
            </w:r>
            <w:r w:rsidR="00265550" w:rsidRPr="00AA499D"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  <w:t xml:space="preserve"> &amp; </w:t>
            </w:r>
            <w:r w:rsidRPr="00AA499D"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  <w:t>coagulation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7C41" w14:textId="77777777" w:rsidR="00DA2B76" w:rsidRPr="00AA499D" w:rsidRDefault="00DA2B76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85272" w:rsidRPr="00AA499D" w14:paraId="39AF56F8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4172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Hematocrit,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88E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37.0</w:t>
            </w:r>
          </w:p>
          <w:p w14:paraId="17CB111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34.2 – 39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C0BD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42.0</w:t>
            </w:r>
          </w:p>
          <w:p w14:paraId="3A3EA7B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41.0 – 43.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61B2A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49.4</w:t>
            </w:r>
          </w:p>
          <w:p w14:paraId="353CC66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46.4 – 53.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C3A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56.1</w:t>
            </w:r>
          </w:p>
          <w:p w14:paraId="7AC55832" w14:textId="7C0C7A9A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55.9 – 57.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6C79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0D66E41D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8290F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White blood cell /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BEA6F" w14:textId="77777777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8 700</w:t>
            </w:r>
          </w:p>
          <w:p w14:paraId="319D70D4" w14:textId="0413B3DE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6 700 –11 80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39F2" w14:textId="77777777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2 100</w:t>
            </w:r>
          </w:p>
          <w:p w14:paraId="1EABE2E0" w14:textId="77777777" w:rsidR="000A6AE7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0</w:t>
            </w:r>
            <w:r w:rsidR="000A6AE7">
              <w:rPr>
                <w:rFonts w:ascii="Times New Roman" w:hAnsi="Times New Roman"/>
                <w:sz w:val="20"/>
                <w:szCs w:val="20"/>
                <w:lang w:eastAsia="ru-RU"/>
              </w:rPr>
              <w:t> 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900–</w:t>
            </w:r>
          </w:p>
          <w:p w14:paraId="5701FD50" w14:textId="5D479855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 90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BE68" w14:textId="77777777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9 000</w:t>
            </w:r>
          </w:p>
          <w:p w14:paraId="2E18552E" w14:textId="77777777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5 200–23 90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7E6E" w14:textId="77777777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6 000</w:t>
            </w:r>
          </w:p>
          <w:p w14:paraId="6D67460F" w14:textId="77777777" w:rsidR="00A85272" w:rsidRPr="00AA499D" w:rsidRDefault="00A85272" w:rsidP="000A6AE7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5 800 – 26 30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79048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728DEB31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EABA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Platelets, ml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EB24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247 </w:t>
            </w:r>
          </w:p>
          <w:p w14:paraId="5BC9CC9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81 – 29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AC0A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92 </w:t>
            </w:r>
          </w:p>
          <w:p w14:paraId="027DB3E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69 – 283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EB6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320 </w:t>
            </w:r>
          </w:p>
          <w:p w14:paraId="6632AEA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62 – 369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29A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96</w:t>
            </w:r>
          </w:p>
          <w:p w14:paraId="6DE503B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 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80 – 42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B290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265550" w:rsidRPr="00AA499D" w14:paraId="17EAFB22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71E93" w14:textId="77777777" w:rsidR="00265550" w:rsidRPr="00AA499D" w:rsidRDefault="00265550" w:rsidP="0048535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Fibrinogen, g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CD5EE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3.4 </w:t>
            </w:r>
          </w:p>
          <w:p w14:paraId="5247CDD9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.8 – 3.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D520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3.8 </w:t>
            </w:r>
          </w:p>
          <w:p w14:paraId="45ECF78E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.2 – 4.2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1CEA4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5.7 </w:t>
            </w:r>
          </w:p>
          <w:p w14:paraId="27C12B11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.9 – 6.3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FB93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7.0 </w:t>
            </w:r>
          </w:p>
          <w:p w14:paraId="1FC90C6C" w14:textId="77777777" w:rsidR="00265550" w:rsidRPr="00AA499D" w:rsidRDefault="00265550" w:rsidP="0048535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6.7 – 7.1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52CA" w14:textId="77777777" w:rsidR="00265550" w:rsidRPr="00AA499D" w:rsidRDefault="00265550" w:rsidP="004853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265550" w:rsidRPr="00AA499D" w14:paraId="7992103E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93EA" w14:textId="068193A6" w:rsidR="00265550" w:rsidRPr="00AA499D" w:rsidRDefault="00AE46D0" w:rsidP="00A85272">
            <w:pPr>
              <w:spacing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b/>
                <w:bCs/>
                <w:sz w:val="20"/>
                <w:szCs w:val="20"/>
                <w:lang w:val="en-US" w:eastAsia="ru-RU"/>
              </w:rPr>
              <w:t>Basic metabolic pan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67F4" w14:textId="77777777" w:rsidR="00265550" w:rsidRPr="00AA499D" w:rsidRDefault="00265550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7BD5A" w14:textId="77777777" w:rsidR="00265550" w:rsidRPr="00AA499D" w:rsidRDefault="00265550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0AFF" w14:textId="77777777" w:rsidR="00265550" w:rsidRPr="00AA499D" w:rsidRDefault="00265550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C8A7" w14:textId="77777777" w:rsidR="00265550" w:rsidRPr="00AA499D" w:rsidRDefault="00265550" w:rsidP="00A85272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9DCA" w14:textId="77777777" w:rsidR="00265550" w:rsidRPr="00AA499D" w:rsidRDefault="00265550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85272" w:rsidRPr="00AA499D" w14:paraId="54F9E6BC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AF6F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Glucose, mmol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B204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.9 </w:t>
            </w:r>
          </w:p>
          <w:p w14:paraId="1720F27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.1 – 5.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C5E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.7 </w:t>
            </w:r>
          </w:p>
          <w:p w14:paraId="6D12DCA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.1 – 5.2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DE6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.6 </w:t>
            </w:r>
          </w:p>
          <w:p w14:paraId="4E0C6A2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.9 – 5.2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B48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7.9 </w:t>
            </w:r>
          </w:p>
          <w:p w14:paraId="2C2B7E6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7.2 – 8.1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446E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5</w:t>
            </w:r>
          </w:p>
        </w:tc>
      </w:tr>
      <w:tr w:rsidR="00A85272" w:rsidRPr="00AA499D" w14:paraId="6A4CBCA6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8BAC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Albumin, g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030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1.3</w:t>
            </w:r>
          </w:p>
          <w:p w14:paraId="7F2BF5B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8.9 – 44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E115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7.5</w:t>
            </w:r>
          </w:p>
          <w:p w14:paraId="036D43A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5.0 – 40.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924DA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0.6</w:t>
            </w:r>
          </w:p>
          <w:p w14:paraId="6C97881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7.6 – 34.6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1D2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1.4</w:t>
            </w:r>
          </w:p>
          <w:p w14:paraId="0564DEA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0.3 – 23.6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72F4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5003650A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2D7C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Urea, mmol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3A73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4.3 </w:t>
            </w:r>
          </w:p>
          <w:p w14:paraId="3C42D98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3.2 – 5.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FBCE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5.2 </w:t>
            </w:r>
          </w:p>
          <w:p w14:paraId="6A1FA25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4.3 – 6.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4DB1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6.4 </w:t>
            </w:r>
          </w:p>
          <w:p w14:paraId="0175231A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5.7 – 7.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3C9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7.8</w:t>
            </w:r>
          </w:p>
          <w:p w14:paraId="20B143C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 [7.8 – 8.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DCE0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30960BBA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02C1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Creatinine, mmol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82F3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78 </w:t>
            </w:r>
          </w:p>
          <w:p w14:paraId="62128023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67 – 8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B313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72 </w:t>
            </w:r>
          </w:p>
          <w:p w14:paraId="4D44E37A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69 – 8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97A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84 </w:t>
            </w:r>
          </w:p>
          <w:p w14:paraId="77E20E2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78 – 9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5CD4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134 </w:t>
            </w:r>
          </w:p>
          <w:p w14:paraId="2EDFFD6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127 – 13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E4A9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3D0A6D4E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9A5E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Total bilirubin, mmol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95D78" w14:textId="77777777" w:rsidR="000A6AE7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11.7 </w:t>
            </w:r>
          </w:p>
          <w:p w14:paraId="20CAB9AE" w14:textId="1C43B6D2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9.3 – 16.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1FE2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12.7 </w:t>
            </w:r>
          </w:p>
          <w:p w14:paraId="2AC03C5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10.4 – 1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C07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15.2 </w:t>
            </w:r>
          </w:p>
          <w:p w14:paraId="0EFEFCB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[12.7 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– 19.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5C8F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9.4 </w:t>
            </w:r>
          </w:p>
          <w:p w14:paraId="1215D6D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9.3 – 20.5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6187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0EB816F1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2D84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Aspartate aminotransferase, U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EF52D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21 </w:t>
            </w:r>
          </w:p>
          <w:p w14:paraId="5200791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 – 2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4F75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26 </w:t>
            </w:r>
          </w:p>
          <w:p w14:paraId="067C3A5D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7 – 32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A2D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4 </w:t>
            </w:r>
          </w:p>
          <w:p w14:paraId="798E7CD3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8 – 48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7946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61 </w:t>
            </w:r>
          </w:p>
          <w:p w14:paraId="3CE40C1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59 – 68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2A7F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53AC56ED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D5FF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A</w:t>
            </w:r>
            <w:proofErr w:type="spellStart"/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lanine</w:t>
            </w:r>
            <w:proofErr w:type="spellEnd"/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aminotransferase</w:t>
            </w:r>
            <w:proofErr w:type="spellEnd"/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, U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653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9 </w:t>
            </w:r>
          </w:p>
          <w:p w14:paraId="1D10BC3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4 – 2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0E19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9 </w:t>
            </w:r>
          </w:p>
          <w:p w14:paraId="70AB61BA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5 – 25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10C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9</w:t>
            </w:r>
          </w:p>
          <w:p w14:paraId="647DBE5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 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26 – 34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03C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4 </w:t>
            </w:r>
          </w:p>
          <w:p w14:paraId="7386A4C9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3 – 49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9567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166A2C30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9904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Potassium, mmol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DFCE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.1 </w:t>
            </w:r>
          </w:p>
          <w:p w14:paraId="050C0A94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.7 – 4.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8F6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4.3 </w:t>
            </w:r>
          </w:p>
          <w:p w14:paraId="75CF5E3E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3.8 – 4.8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F60D8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5.0 </w:t>
            </w:r>
          </w:p>
          <w:p w14:paraId="7912FCBB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.8 – 5.3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8FF6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5.3 </w:t>
            </w:r>
          </w:p>
          <w:p w14:paraId="277DBE4A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4.9 – 5.5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E245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85272" w:rsidRPr="00AA499D" w14:paraId="49FA0232" w14:textId="77777777" w:rsidTr="0048535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DECFB" w14:textId="77777777" w:rsidR="00A85272" w:rsidRPr="00AA499D" w:rsidRDefault="00A85272" w:rsidP="00A85272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Sodium, mmol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/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0DDC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40 </w:t>
            </w:r>
          </w:p>
          <w:p w14:paraId="25C57F00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7 – 14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F7D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37 </w:t>
            </w:r>
          </w:p>
          <w:p w14:paraId="0E20FE72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6 – 140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1603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5</w:t>
            </w:r>
          </w:p>
          <w:p w14:paraId="572F2637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 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4 – 141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DD8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132 </w:t>
            </w:r>
          </w:p>
          <w:p w14:paraId="2F136951" w14:textId="77777777" w:rsidR="00A85272" w:rsidRPr="00AA499D" w:rsidRDefault="00A85272" w:rsidP="00A85272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[</w:t>
            </w:r>
            <w:r w:rsidRPr="00AA499D">
              <w:rPr>
                <w:rFonts w:ascii="Times New Roman" w:hAnsi="Times New Roman"/>
                <w:sz w:val="20"/>
                <w:szCs w:val="20"/>
                <w:lang w:eastAsia="ru-RU"/>
              </w:rPr>
              <w:t>131 – 133</w:t>
            </w:r>
            <w:r w:rsidRPr="00AA499D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1EE5" w14:textId="77777777" w:rsidR="00A85272" w:rsidRPr="00AA499D" w:rsidRDefault="00A85272" w:rsidP="00A852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AA499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AA499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</w:tbl>
    <w:p w14:paraId="46CE868C" w14:textId="77777777" w:rsidR="00AA499D" w:rsidRDefault="00AA499D" w:rsidP="00A85272">
      <w:pPr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246CF71" w14:textId="3DC93100" w:rsidR="00A85272" w:rsidRPr="003D337E" w:rsidRDefault="00A85272" w:rsidP="00E34007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A499D">
        <w:rPr>
          <w:rFonts w:ascii="Times New Roman" w:eastAsia="Calibri" w:hAnsi="Times New Roman" w:cs="Times New Roman"/>
          <w:sz w:val="20"/>
          <w:szCs w:val="20"/>
          <w:lang w:val="en-US"/>
        </w:rPr>
        <w:t>Data are presented as median [interquartile range]</w:t>
      </w:r>
      <w:r w:rsidR="003D337E" w:rsidRPr="003D33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Pr="00AA499D">
        <w:rPr>
          <w:rFonts w:ascii="Times New Roman" w:eastAsia="Calibri" w:hAnsi="Times New Roman" w:cs="Times New Roman"/>
          <w:sz w:val="20"/>
          <w:szCs w:val="20"/>
          <w:lang w:val="en-US"/>
        </w:rPr>
        <w:t>Differences between groups were assessed with Kruskal-Wallis test</w:t>
      </w:r>
      <w:r w:rsidR="003D337E" w:rsidRPr="003D337E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21910CFA" w14:textId="77777777" w:rsidR="00A85272" w:rsidRPr="00A85272" w:rsidRDefault="00A85272" w:rsidP="00A8527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 w:eastAsia="ru-RU"/>
        </w:rPr>
      </w:pPr>
    </w:p>
    <w:p w14:paraId="54AB8E16" w14:textId="77777777" w:rsidR="00A85272" w:rsidRPr="00A85272" w:rsidRDefault="00A85272" w:rsidP="00A85272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476D5D5" w14:textId="77777777" w:rsidR="00A85272" w:rsidRPr="00A85272" w:rsidRDefault="00A85272" w:rsidP="00A85272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AD51504" w14:textId="6C84107B" w:rsidR="00A85272" w:rsidRDefault="00A85272">
      <w:pPr>
        <w:rPr>
          <w:rFonts w:ascii="Times New Roman" w:eastAsia="Calibri" w:hAnsi="Times New Roman" w:cs="Times New Roman"/>
          <w:b/>
          <w:lang w:val="en-US"/>
        </w:rPr>
      </w:pPr>
    </w:p>
    <w:sectPr w:rsidR="00A85272" w:rsidSect="005B0D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272"/>
    <w:rsid w:val="000A6AE7"/>
    <w:rsid w:val="000D3F0B"/>
    <w:rsid w:val="00107108"/>
    <w:rsid w:val="002226F6"/>
    <w:rsid w:val="00235DED"/>
    <w:rsid w:val="00265550"/>
    <w:rsid w:val="003D337E"/>
    <w:rsid w:val="004248D1"/>
    <w:rsid w:val="004E6B1E"/>
    <w:rsid w:val="005B0D68"/>
    <w:rsid w:val="008C2D4B"/>
    <w:rsid w:val="00A85272"/>
    <w:rsid w:val="00AA499D"/>
    <w:rsid w:val="00AE46D0"/>
    <w:rsid w:val="00C21B8F"/>
    <w:rsid w:val="00CD2D19"/>
    <w:rsid w:val="00DA2B76"/>
    <w:rsid w:val="00E34007"/>
    <w:rsid w:val="00F67CF4"/>
    <w:rsid w:val="00F94CAE"/>
    <w:rsid w:val="00FA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1C5CB"/>
  <w15:chartTrackingRefBased/>
  <w15:docId w15:val="{3B6867D7-BAF2-D141-B9E1-575E643E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">
    <w:name w:val="Сетка таблицы1"/>
    <w:basedOn w:val="Tablanormal"/>
    <w:next w:val="Tablaconcuadrcula"/>
    <w:uiPriority w:val="39"/>
    <w:rsid w:val="00A85272"/>
    <w:rPr>
      <w:rFonts w:ascii="Calibri" w:eastAsia="Calibri" w:hAnsi="Calibri" w:cs="Times New Roman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Сетка таблицы11"/>
    <w:basedOn w:val="Tablanormal"/>
    <w:next w:val="Tablaconcuadrcula"/>
    <w:uiPriority w:val="39"/>
    <w:rsid w:val="00A85272"/>
    <w:rPr>
      <w:rFonts w:ascii="Calibri" w:eastAsia="Calibri" w:hAnsi="Calibri" w:cs="Times New Roman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85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 Andreu Castelo-Branco Flores</dc:creator>
  <cp:keywords/>
  <dc:description/>
  <cp:lastModifiedBy>Camil Andreu Castelo-Branco Flores</cp:lastModifiedBy>
  <cp:revision>6</cp:revision>
  <dcterms:created xsi:type="dcterms:W3CDTF">2022-04-14T10:30:00Z</dcterms:created>
  <dcterms:modified xsi:type="dcterms:W3CDTF">2022-04-16T11:39:00Z</dcterms:modified>
</cp:coreProperties>
</file>